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D753110" w14:textId="77777777" w:rsidR="009C6327" w:rsidRPr="008B1F2B" w:rsidRDefault="009C6327" w:rsidP="009C6327">
      <w:pPr>
        <w:pStyle w:val="Heading2"/>
        <w:keepNext w:val="0"/>
        <w:keepLines w:val="0"/>
        <w:spacing w:before="0" w:after="160" w:line="360" w:lineRule="auto"/>
        <w:rPr>
          <w:rFonts w:ascii="Arial" w:eastAsiaTheme="minorHAnsi" w:hAnsi="Arial" w:cs="Arial"/>
          <w:bCs w:val="0"/>
          <w:color w:val="auto"/>
          <w:sz w:val="20"/>
          <w:szCs w:val="20"/>
          <w:lang w:val="en-GB"/>
        </w:rPr>
      </w:pPr>
      <w:r w:rsidRPr="008B1F2B">
        <w:rPr>
          <w:rFonts w:ascii="Arial" w:eastAsiaTheme="minorHAnsi" w:hAnsi="Arial" w:cs="Arial"/>
          <w:bCs w:val="0"/>
          <w:color w:val="auto"/>
          <w:sz w:val="20"/>
          <w:szCs w:val="20"/>
          <w:lang w:val="en-GB"/>
        </w:rPr>
        <w:t>Table EV1: List of DNA constructs used in this work.</w:t>
      </w:r>
    </w:p>
    <w:p w14:paraId="73E818B6" w14:textId="77777777" w:rsidR="009C6327" w:rsidRPr="008B1F2B" w:rsidRDefault="009C6327" w:rsidP="009C6327">
      <w:pPr>
        <w:rPr>
          <w:rFonts w:cs="Arial"/>
          <w:szCs w:val="20"/>
          <w:lang w:val="en-GB"/>
        </w:rPr>
      </w:pPr>
      <w:r w:rsidRPr="008B1F2B">
        <w:rPr>
          <w:rFonts w:cs="Arial"/>
          <w:szCs w:val="20"/>
          <w:lang w:val="en-GB"/>
        </w:rPr>
        <w:t>Plasmid constructs used in this work and referred to in the main text are listed below.</w:t>
      </w:r>
    </w:p>
    <w:p w14:paraId="2A08FF85" w14:textId="77777777" w:rsidR="009C6327" w:rsidRPr="008B1F2B" w:rsidRDefault="009C6327" w:rsidP="009C6327">
      <w:pPr>
        <w:rPr>
          <w:rFonts w:cs="Arial"/>
          <w:b/>
          <w:szCs w:val="20"/>
          <w:lang w:val="en-GB"/>
        </w:rPr>
      </w:pPr>
    </w:p>
    <w:tbl>
      <w:tblPr>
        <w:tblW w:w="7650" w:type="dxa"/>
        <w:tblInd w:w="-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18"/>
        <w:gridCol w:w="4432"/>
        <w:gridCol w:w="1800"/>
      </w:tblGrid>
      <w:tr w:rsidR="009C6327" w:rsidRPr="008B1F2B" w14:paraId="2098B3C1" w14:textId="77777777" w:rsidTr="000B2D02">
        <w:trPr>
          <w:trHeight w:val="227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F5F78" w14:textId="77777777" w:rsidR="009C6327" w:rsidRPr="008B1F2B" w:rsidRDefault="009C6327" w:rsidP="000B2D02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GB" w:eastAsia="cs-CZ"/>
              </w:rPr>
            </w:pPr>
            <w:r w:rsidRPr="008B1F2B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GB" w:eastAsia="cs-CZ"/>
              </w:rPr>
              <w:t>Plasmid name</w:t>
            </w:r>
          </w:p>
        </w:tc>
        <w:tc>
          <w:tcPr>
            <w:tcW w:w="44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E4361" w14:textId="77777777" w:rsidR="009C6327" w:rsidRPr="008B1F2B" w:rsidRDefault="009C6327" w:rsidP="000B2D02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GB" w:eastAsia="cs-CZ"/>
              </w:rPr>
            </w:pPr>
            <w:r w:rsidRPr="008B1F2B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GB" w:eastAsia="cs-CZ"/>
              </w:rPr>
              <w:t>Description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BB056" w14:textId="77777777" w:rsidR="009C6327" w:rsidRPr="008B1F2B" w:rsidRDefault="009C6327" w:rsidP="000B2D02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GB" w:eastAsia="cs-CZ"/>
              </w:rPr>
            </w:pPr>
            <w:r w:rsidRPr="008B1F2B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GB" w:eastAsia="cs-CZ"/>
              </w:rPr>
              <w:t>Source</w:t>
            </w:r>
          </w:p>
        </w:tc>
      </w:tr>
      <w:tr w:rsidR="009C6327" w:rsidRPr="008B1F2B" w14:paraId="07A2C3A3" w14:textId="77777777" w:rsidTr="000B2D02">
        <w:trPr>
          <w:trHeight w:val="227"/>
        </w:trPr>
        <w:tc>
          <w:tcPr>
            <w:tcW w:w="765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34A4CB" w14:textId="77777777" w:rsidR="009C6327" w:rsidRPr="008B1F2B" w:rsidRDefault="009C6327" w:rsidP="000B2D02">
            <w:pPr>
              <w:spacing w:after="0" w:line="240" w:lineRule="auto"/>
              <w:rPr>
                <w:rFonts w:eastAsia="Times New Roman" w:cs="Arial"/>
                <w:b/>
                <w:color w:val="000000"/>
                <w:sz w:val="16"/>
                <w:szCs w:val="16"/>
                <w:lang w:val="en-GB" w:eastAsia="cs-CZ"/>
              </w:rPr>
            </w:pPr>
            <w:r w:rsidRPr="008B1F2B">
              <w:rPr>
                <w:rFonts w:eastAsia="Times New Roman" w:cs="Arial"/>
                <w:b/>
                <w:color w:val="000000"/>
                <w:sz w:val="16"/>
                <w:szCs w:val="16"/>
                <w:lang w:val="en-GB" w:eastAsia="cs-CZ"/>
              </w:rPr>
              <w:t xml:space="preserve">For </w:t>
            </w:r>
            <w:r w:rsidRPr="008B1F2B">
              <w:rPr>
                <w:rFonts w:eastAsia="Times New Roman" w:cs="Arial"/>
                <w:b/>
                <w:i/>
                <w:color w:val="000000"/>
                <w:sz w:val="16"/>
                <w:szCs w:val="16"/>
                <w:lang w:val="en-GB" w:eastAsia="cs-CZ"/>
              </w:rPr>
              <w:t>B. subtilis</w:t>
            </w:r>
          </w:p>
        </w:tc>
      </w:tr>
      <w:tr w:rsidR="009C6327" w:rsidRPr="008B1F2B" w14:paraId="597CCD0B" w14:textId="77777777" w:rsidTr="000B2D02">
        <w:trPr>
          <w:trHeight w:val="227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7E70F" w14:textId="77777777" w:rsidR="009C6327" w:rsidRPr="008B1F2B" w:rsidRDefault="009C6327" w:rsidP="000B2D02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</w:pPr>
            <w:r w:rsidRPr="008B1F2B"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  <w:t>pTM13</w:t>
            </w:r>
          </w:p>
        </w:tc>
        <w:tc>
          <w:tcPr>
            <w:tcW w:w="443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7EFAF" w14:textId="77777777" w:rsidR="009C6327" w:rsidRPr="008B1F2B" w:rsidRDefault="009C6327" w:rsidP="000B2D02">
            <w:pPr>
              <w:spacing w:after="0" w:line="240" w:lineRule="auto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val="en-GB" w:eastAsia="cs-CZ"/>
              </w:rPr>
            </w:pPr>
            <w:proofErr w:type="spellStart"/>
            <w:proofErr w:type="gramStart"/>
            <w:r w:rsidRPr="008B1F2B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val="en-GB" w:eastAsia="cs-CZ"/>
              </w:rPr>
              <w:t>amyE</w:t>
            </w:r>
            <w:proofErr w:type="spellEnd"/>
            <w:r w:rsidRPr="008B1F2B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val="en-GB" w:eastAsia="cs-CZ"/>
              </w:rPr>
              <w:t>::</w:t>
            </w:r>
            <w:proofErr w:type="spellStart"/>
            <w:proofErr w:type="gramEnd"/>
            <w:r w:rsidRPr="008B1F2B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val="en-GB" w:eastAsia="cs-CZ"/>
              </w:rPr>
              <w:t>Phyperspank-yqgP</w:t>
            </w:r>
            <w:proofErr w:type="spellEnd"/>
            <w:r w:rsidRPr="008B1F2B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val="en-GB" w:eastAsia="cs-CZ"/>
              </w:rPr>
              <w:t xml:space="preserve"> (spec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2E01E" w14:textId="77777777" w:rsidR="009C6327" w:rsidRPr="008B1F2B" w:rsidRDefault="009C6327" w:rsidP="000B2D02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</w:pPr>
            <w:r w:rsidRPr="008B1F2B"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  <w:t>This work</w:t>
            </w:r>
          </w:p>
        </w:tc>
      </w:tr>
      <w:tr w:rsidR="009C6327" w:rsidRPr="008B1F2B" w14:paraId="0FDF2913" w14:textId="77777777" w:rsidTr="000B2D02">
        <w:trPr>
          <w:trHeight w:val="227"/>
        </w:trPr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2F949" w14:textId="77777777" w:rsidR="009C6327" w:rsidRPr="008B1F2B" w:rsidRDefault="009C6327" w:rsidP="000B2D02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</w:pPr>
            <w:r w:rsidRPr="008B1F2B"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  <w:t>pTM26</w:t>
            </w:r>
          </w:p>
        </w:tc>
        <w:tc>
          <w:tcPr>
            <w:tcW w:w="44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23AA3" w14:textId="77777777" w:rsidR="009C6327" w:rsidRPr="008B1F2B" w:rsidRDefault="009C6327" w:rsidP="000B2D02">
            <w:pPr>
              <w:spacing w:after="0" w:line="240" w:lineRule="auto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val="en-GB" w:eastAsia="cs-CZ"/>
              </w:rPr>
            </w:pPr>
            <w:proofErr w:type="spellStart"/>
            <w:proofErr w:type="gramStart"/>
            <w:r w:rsidRPr="008B1F2B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val="en-GB" w:eastAsia="cs-CZ"/>
              </w:rPr>
              <w:t>amyE</w:t>
            </w:r>
            <w:proofErr w:type="spellEnd"/>
            <w:r w:rsidRPr="008B1F2B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val="en-GB" w:eastAsia="cs-CZ"/>
              </w:rPr>
              <w:t>::</w:t>
            </w:r>
            <w:proofErr w:type="spellStart"/>
            <w:proofErr w:type="gramEnd"/>
            <w:r w:rsidRPr="008B1F2B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val="en-GB" w:eastAsia="cs-CZ"/>
              </w:rPr>
              <w:t>Phyperspank-yqgP-sfGFP</w:t>
            </w:r>
            <w:proofErr w:type="spellEnd"/>
            <w:r w:rsidRPr="008B1F2B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val="en-GB" w:eastAsia="cs-CZ"/>
              </w:rPr>
              <w:t xml:space="preserve"> (spec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0663E" w14:textId="77777777" w:rsidR="009C6327" w:rsidRPr="008B1F2B" w:rsidRDefault="009C6327" w:rsidP="000B2D02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</w:pPr>
            <w:r w:rsidRPr="008B1F2B"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  <w:t>This work</w:t>
            </w:r>
          </w:p>
        </w:tc>
      </w:tr>
      <w:tr w:rsidR="009C6327" w:rsidRPr="008B1F2B" w14:paraId="5F0A65BD" w14:textId="77777777" w:rsidTr="000B2D02">
        <w:trPr>
          <w:trHeight w:val="227"/>
        </w:trPr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377B7D" w14:textId="77777777" w:rsidR="009C6327" w:rsidRPr="008B1F2B" w:rsidRDefault="009C6327" w:rsidP="000B2D02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</w:pPr>
            <w:r w:rsidRPr="008B1F2B"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  <w:t>pTM31</w:t>
            </w:r>
          </w:p>
        </w:tc>
        <w:tc>
          <w:tcPr>
            <w:tcW w:w="44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897674" w14:textId="77777777" w:rsidR="009C6327" w:rsidRPr="008B1F2B" w:rsidRDefault="009C6327" w:rsidP="000B2D02">
            <w:pPr>
              <w:spacing w:after="0" w:line="240" w:lineRule="auto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val="en-GB" w:eastAsia="cs-CZ"/>
              </w:rPr>
            </w:pPr>
            <w:proofErr w:type="spellStart"/>
            <w:proofErr w:type="gramStart"/>
            <w:r w:rsidRPr="008B1F2B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val="en-GB" w:eastAsia="cs-CZ"/>
              </w:rPr>
              <w:t>amyE</w:t>
            </w:r>
            <w:proofErr w:type="spellEnd"/>
            <w:r w:rsidRPr="008B1F2B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val="en-GB" w:eastAsia="cs-CZ"/>
              </w:rPr>
              <w:t>::</w:t>
            </w:r>
            <w:proofErr w:type="spellStart"/>
            <w:proofErr w:type="gramEnd"/>
            <w:r w:rsidRPr="008B1F2B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val="en-GB" w:eastAsia="cs-CZ"/>
              </w:rPr>
              <w:t>Phyperspank-yqgP</w:t>
            </w:r>
            <w:proofErr w:type="spellEnd"/>
            <w:r w:rsidRPr="008B1F2B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val="en-GB" w:eastAsia="cs-CZ"/>
              </w:rPr>
              <w:t xml:space="preserve"> S288A(spec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920659" w14:textId="77777777" w:rsidR="009C6327" w:rsidRPr="008B1F2B" w:rsidRDefault="009C6327" w:rsidP="000B2D02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</w:pPr>
            <w:r w:rsidRPr="008B1F2B"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  <w:t>This work</w:t>
            </w:r>
          </w:p>
        </w:tc>
      </w:tr>
      <w:tr w:rsidR="009C6327" w:rsidRPr="008B1F2B" w14:paraId="7CA3DCE3" w14:textId="77777777" w:rsidTr="000B2D02">
        <w:trPr>
          <w:trHeight w:val="227"/>
        </w:trPr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EDE299" w14:textId="77777777" w:rsidR="009C6327" w:rsidRPr="008B1F2B" w:rsidRDefault="009C6327" w:rsidP="000B2D02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</w:pPr>
            <w:r w:rsidRPr="008B1F2B"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  <w:t>pTM79</w:t>
            </w:r>
          </w:p>
        </w:tc>
        <w:tc>
          <w:tcPr>
            <w:tcW w:w="44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1AC061" w14:textId="77777777" w:rsidR="009C6327" w:rsidRPr="008B1F2B" w:rsidRDefault="009C6327" w:rsidP="000B2D02">
            <w:pPr>
              <w:spacing w:after="0" w:line="240" w:lineRule="auto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val="en-GB" w:eastAsia="cs-CZ"/>
              </w:rPr>
            </w:pPr>
            <w:proofErr w:type="spellStart"/>
            <w:proofErr w:type="gramStart"/>
            <w:r w:rsidRPr="008B1F2B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val="en-GB" w:eastAsia="cs-CZ"/>
              </w:rPr>
              <w:t>ycgO</w:t>
            </w:r>
            <w:proofErr w:type="spellEnd"/>
            <w:r w:rsidRPr="008B1F2B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val="en-GB" w:eastAsia="cs-CZ"/>
              </w:rPr>
              <w:t>::</w:t>
            </w:r>
            <w:proofErr w:type="spellStart"/>
            <w:proofErr w:type="gramEnd"/>
            <w:r w:rsidRPr="008B1F2B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val="en-GB" w:eastAsia="cs-CZ"/>
              </w:rPr>
              <w:t>PmgtE</w:t>
            </w:r>
            <w:proofErr w:type="spellEnd"/>
            <w:r w:rsidRPr="008B1F2B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val="en-GB" w:eastAsia="cs-CZ"/>
              </w:rPr>
              <w:t>-FLAG-</w:t>
            </w:r>
            <w:proofErr w:type="spellStart"/>
            <w:r w:rsidRPr="008B1F2B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val="en-GB" w:eastAsia="cs-CZ"/>
              </w:rPr>
              <w:t>mgtE</w:t>
            </w:r>
            <w:proofErr w:type="spellEnd"/>
            <w:r w:rsidRPr="008B1F2B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val="en-GB" w:eastAsia="cs-CZ"/>
              </w:rPr>
              <w:t xml:space="preserve"> (</w:t>
            </w:r>
            <w:proofErr w:type="spellStart"/>
            <w:r w:rsidRPr="008B1F2B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val="en-GB" w:eastAsia="cs-CZ"/>
              </w:rPr>
              <w:t>kan</w:t>
            </w:r>
            <w:proofErr w:type="spellEnd"/>
            <w:r w:rsidRPr="008B1F2B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val="en-GB" w:eastAsia="cs-CZ"/>
              </w:rPr>
              <w:t>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5316F0" w14:textId="77777777" w:rsidR="009C6327" w:rsidRPr="008B1F2B" w:rsidRDefault="009C6327" w:rsidP="000B2D02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</w:pPr>
            <w:r w:rsidRPr="008B1F2B"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  <w:t>This work</w:t>
            </w:r>
          </w:p>
        </w:tc>
      </w:tr>
      <w:tr w:rsidR="009C6327" w:rsidRPr="008B1F2B" w14:paraId="0F3E31B8" w14:textId="77777777" w:rsidTr="000B2D02">
        <w:trPr>
          <w:trHeight w:val="227"/>
        </w:trPr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DD94A" w14:textId="77777777" w:rsidR="009C6327" w:rsidRPr="008B1F2B" w:rsidRDefault="009C6327" w:rsidP="000B2D02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</w:pPr>
            <w:r w:rsidRPr="008B1F2B"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  <w:t>pTM89</w:t>
            </w:r>
          </w:p>
        </w:tc>
        <w:tc>
          <w:tcPr>
            <w:tcW w:w="44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5CA37" w14:textId="77777777" w:rsidR="009C6327" w:rsidRPr="008B1F2B" w:rsidRDefault="009C6327" w:rsidP="000B2D02">
            <w:pPr>
              <w:spacing w:after="0" w:line="240" w:lineRule="auto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val="en-GB" w:eastAsia="cs-CZ"/>
              </w:rPr>
            </w:pPr>
            <w:proofErr w:type="spellStart"/>
            <w:proofErr w:type="gramStart"/>
            <w:r w:rsidRPr="008B1F2B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val="en-GB" w:eastAsia="cs-CZ"/>
              </w:rPr>
              <w:t>ycgO</w:t>
            </w:r>
            <w:proofErr w:type="spellEnd"/>
            <w:r w:rsidRPr="008B1F2B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val="en-GB" w:eastAsia="cs-CZ"/>
              </w:rPr>
              <w:t>::</w:t>
            </w:r>
            <w:proofErr w:type="spellStart"/>
            <w:proofErr w:type="gramEnd"/>
            <w:r w:rsidRPr="008B1F2B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val="en-GB" w:eastAsia="cs-CZ"/>
              </w:rPr>
              <w:t>Phyperspank</w:t>
            </w:r>
            <w:proofErr w:type="spellEnd"/>
            <w:r w:rsidRPr="008B1F2B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val="en-GB" w:eastAsia="cs-CZ"/>
              </w:rPr>
              <w:t>-FLAG-</w:t>
            </w:r>
            <w:proofErr w:type="spellStart"/>
            <w:r w:rsidRPr="008B1F2B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val="en-GB" w:eastAsia="cs-CZ"/>
              </w:rPr>
              <w:t>mgtE</w:t>
            </w:r>
            <w:proofErr w:type="spellEnd"/>
            <w:r w:rsidRPr="008B1F2B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val="en-GB" w:eastAsia="cs-CZ"/>
              </w:rPr>
              <w:t xml:space="preserve"> (</w:t>
            </w:r>
            <w:proofErr w:type="spellStart"/>
            <w:r w:rsidRPr="008B1F2B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val="en-GB" w:eastAsia="cs-CZ"/>
              </w:rPr>
              <w:t>erm</w:t>
            </w:r>
            <w:proofErr w:type="spellEnd"/>
            <w:r w:rsidRPr="008B1F2B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val="en-GB" w:eastAsia="cs-CZ"/>
              </w:rPr>
              <w:t>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B941F" w14:textId="77777777" w:rsidR="009C6327" w:rsidRPr="008B1F2B" w:rsidRDefault="009C6327" w:rsidP="000B2D02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</w:pPr>
            <w:r w:rsidRPr="008B1F2B"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  <w:t>This work</w:t>
            </w:r>
          </w:p>
        </w:tc>
      </w:tr>
      <w:tr w:rsidR="009C6327" w:rsidRPr="008B1F2B" w14:paraId="7DA55F50" w14:textId="77777777" w:rsidTr="000B2D02">
        <w:trPr>
          <w:trHeight w:val="227"/>
        </w:trPr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62C1E" w14:textId="77777777" w:rsidR="009C6327" w:rsidRPr="008B1F2B" w:rsidRDefault="009C6327" w:rsidP="000B2D02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</w:pPr>
            <w:r w:rsidRPr="008B1F2B"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  <w:t>pTM92</w:t>
            </w:r>
          </w:p>
        </w:tc>
        <w:tc>
          <w:tcPr>
            <w:tcW w:w="44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777A7" w14:textId="77777777" w:rsidR="009C6327" w:rsidRPr="008B1F2B" w:rsidRDefault="009C6327" w:rsidP="000B2D02">
            <w:pPr>
              <w:spacing w:after="0" w:line="240" w:lineRule="auto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val="en-GB" w:eastAsia="cs-CZ"/>
              </w:rPr>
            </w:pPr>
            <w:proofErr w:type="spellStart"/>
            <w:proofErr w:type="gramStart"/>
            <w:r w:rsidRPr="008B1F2B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val="en-GB" w:eastAsia="cs-CZ"/>
              </w:rPr>
              <w:t>amyE</w:t>
            </w:r>
            <w:proofErr w:type="spellEnd"/>
            <w:r w:rsidRPr="008B1F2B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val="en-GB" w:eastAsia="cs-CZ"/>
              </w:rPr>
              <w:t>::</w:t>
            </w:r>
            <w:proofErr w:type="spellStart"/>
            <w:proofErr w:type="gramEnd"/>
            <w:r w:rsidRPr="008B1F2B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val="en-GB" w:eastAsia="cs-CZ"/>
              </w:rPr>
              <w:t>Pxyl</w:t>
            </w:r>
            <w:proofErr w:type="spellEnd"/>
            <w:r w:rsidRPr="008B1F2B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val="en-GB" w:eastAsia="cs-CZ"/>
              </w:rPr>
              <w:t xml:space="preserve"> (spec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62C11" w14:textId="77777777" w:rsidR="009C6327" w:rsidRPr="008B1F2B" w:rsidRDefault="009C6327" w:rsidP="000B2D02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</w:pPr>
            <w:r w:rsidRPr="008B1F2B"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  <w:t>This work</w:t>
            </w:r>
          </w:p>
        </w:tc>
      </w:tr>
      <w:tr w:rsidR="009C6327" w:rsidRPr="008B1F2B" w14:paraId="4F377A76" w14:textId="77777777" w:rsidTr="000B2D02">
        <w:trPr>
          <w:trHeight w:val="227"/>
        </w:trPr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689C8" w14:textId="77777777" w:rsidR="009C6327" w:rsidRPr="008B1F2B" w:rsidRDefault="009C6327" w:rsidP="000B2D02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</w:pPr>
            <w:r w:rsidRPr="008B1F2B"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  <w:t>pTM93</w:t>
            </w:r>
          </w:p>
        </w:tc>
        <w:tc>
          <w:tcPr>
            <w:tcW w:w="44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0921A" w14:textId="77777777" w:rsidR="009C6327" w:rsidRPr="008B1F2B" w:rsidRDefault="009C6327" w:rsidP="000B2D02">
            <w:pPr>
              <w:spacing w:after="0" w:line="240" w:lineRule="auto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val="en-GB" w:eastAsia="cs-CZ"/>
              </w:rPr>
            </w:pPr>
            <w:proofErr w:type="spellStart"/>
            <w:proofErr w:type="gramStart"/>
            <w:r w:rsidRPr="008B1F2B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val="en-GB" w:eastAsia="cs-CZ"/>
              </w:rPr>
              <w:t>amyE</w:t>
            </w:r>
            <w:proofErr w:type="spellEnd"/>
            <w:r w:rsidRPr="008B1F2B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val="en-GB" w:eastAsia="cs-CZ"/>
              </w:rPr>
              <w:t>::</w:t>
            </w:r>
            <w:proofErr w:type="spellStart"/>
            <w:proofErr w:type="gramEnd"/>
            <w:r w:rsidRPr="008B1F2B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val="en-GB" w:eastAsia="cs-CZ"/>
              </w:rPr>
              <w:t>Pxyl-yqgP</w:t>
            </w:r>
            <w:proofErr w:type="spellEnd"/>
            <w:r w:rsidRPr="008B1F2B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val="en-GB" w:eastAsia="cs-CZ"/>
              </w:rPr>
              <w:t xml:space="preserve"> (spec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1BE20" w14:textId="77777777" w:rsidR="009C6327" w:rsidRPr="008B1F2B" w:rsidRDefault="009C6327" w:rsidP="000B2D02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</w:pPr>
            <w:r w:rsidRPr="008B1F2B"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  <w:t>This work</w:t>
            </w:r>
          </w:p>
        </w:tc>
      </w:tr>
      <w:tr w:rsidR="009C6327" w:rsidRPr="008B1F2B" w14:paraId="7E5341CC" w14:textId="77777777" w:rsidTr="000B2D02">
        <w:trPr>
          <w:trHeight w:val="227"/>
        </w:trPr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1DA7C" w14:textId="77777777" w:rsidR="009C6327" w:rsidRPr="008B1F2B" w:rsidRDefault="009C6327" w:rsidP="000B2D02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</w:pPr>
            <w:r w:rsidRPr="008B1F2B"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  <w:t>pTM94</w:t>
            </w:r>
          </w:p>
        </w:tc>
        <w:tc>
          <w:tcPr>
            <w:tcW w:w="44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78F48" w14:textId="77777777" w:rsidR="009C6327" w:rsidRPr="008B1F2B" w:rsidRDefault="009C6327" w:rsidP="000B2D02">
            <w:pPr>
              <w:spacing w:after="0" w:line="240" w:lineRule="auto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val="en-GB" w:eastAsia="cs-CZ"/>
              </w:rPr>
            </w:pPr>
            <w:proofErr w:type="spellStart"/>
            <w:proofErr w:type="gramStart"/>
            <w:r w:rsidRPr="008B1F2B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val="en-GB" w:eastAsia="cs-CZ"/>
              </w:rPr>
              <w:t>amyE</w:t>
            </w:r>
            <w:proofErr w:type="spellEnd"/>
            <w:r w:rsidRPr="008B1F2B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val="en-GB" w:eastAsia="cs-CZ"/>
              </w:rPr>
              <w:t>::</w:t>
            </w:r>
            <w:proofErr w:type="spellStart"/>
            <w:proofErr w:type="gramEnd"/>
            <w:r w:rsidRPr="008B1F2B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val="en-GB" w:eastAsia="cs-CZ"/>
              </w:rPr>
              <w:t>Pxyl-yqgP</w:t>
            </w:r>
            <w:proofErr w:type="spellEnd"/>
            <w:r w:rsidRPr="008B1F2B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val="en-GB" w:eastAsia="cs-CZ"/>
              </w:rPr>
              <w:t xml:space="preserve"> S288A (spec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07487" w14:textId="77777777" w:rsidR="009C6327" w:rsidRPr="008B1F2B" w:rsidRDefault="009C6327" w:rsidP="000B2D02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</w:pPr>
            <w:r w:rsidRPr="008B1F2B"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  <w:t>This work</w:t>
            </w:r>
          </w:p>
        </w:tc>
      </w:tr>
      <w:tr w:rsidR="009C6327" w:rsidRPr="008B1F2B" w14:paraId="7E733401" w14:textId="77777777" w:rsidTr="000B2D02">
        <w:trPr>
          <w:trHeight w:val="227"/>
        </w:trPr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01862" w14:textId="77777777" w:rsidR="009C6327" w:rsidRPr="008B1F2B" w:rsidRDefault="009C6327" w:rsidP="000B2D02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</w:pPr>
            <w:r w:rsidRPr="008B1F2B"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  <w:t>pPR155</w:t>
            </w:r>
          </w:p>
        </w:tc>
        <w:tc>
          <w:tcPr>
            <w:tcW w:w="44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44963" w14:textId="77777777" w:rsidR="009C6327" w:rsidRPr="008B1F2B" w:rsidRDefault="009C6327" w:rsidP="000B2D02">
            <w:pPr>
              <w:spacing w:after="0" w:line="240" w:lineRule="auto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val="en-GB" w:eastAsia="cs-CZ"/>
              </w:rPr>
            </w:pPr>
            <w:proofErr w:type="spellStart"/>
            <w:proofErr w:type="gramStart"/>
            <w:r w:rsidRPr="008B1F2B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val="en-GB" w:eastAsia="cs-CZ"/>
              </w:rPr>
              <w:t>amyE</w:t>
            </w:r>
            <w:proofErr w:type="spellEnd"/>
            <w:r w:rsidRPr="008B1F2B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val="en-GB" w:eastAsia="cs-CZ"/>
              </w:rPr>
              <w:t>::</w:t>
            </w:r>
            <w:proofErr w:type="spellStart"/>
            <w:proofErr w:type="gramEnd"/>
            <w:r w:rsidRPr="008B1F2B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val="en-GB" w:eastAsia="cs-CZ"/>
              </w:rPr>
              <w:t>Pxyl-yqgP</w:t>
            </w:r>
            <w:proofErr w:type="spellEnd"/>
            <w:r w:rsidRPr="008B1F2B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val="en-GB" w:eastAsia="cs-CZ"/>
              </w:rPr>
              <w:t xml:space="preserve"> Δ1-178 (spec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01003" w14:textId="77777777" w:rsidR="009C6327" w:rsidRPr="008B1F2B" w:rsidRDefault="009C6327" w:rsidP="000B2D02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</w:pPr>
            <w:r w:rsidRPr="008B1F2B"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  <w:t>This work</w:t>
            </w:r>
          </w:p>
        </w:tc>
      </w:tr>
      <w:tr w:rsidR="009C6327" w:rsidRPr="008B1F2B" w14:paraId="67C2A06F" w14:textId="77777777" w:rsidTr="000B2D02">
        <w:trPr>
          <w:trHeight w:val="227"/>
        </w:trPr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F004D" w14:textId="77777777" w:rsidR="009C6327" w:rsidRPr="008B1F2B" w:rsidRDefault="009C6327" w:rsidP="000B2D02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</w:pPr>
            <w:r w:rsidRPr="008B1F2B"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  <w:t>pPR157</w:t>
            </w:r>
          </w:p>
        </w:tc>
        <w:tc>
          <w:tcPr>
            <w:tcW w:w="44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B6038" w14:textId="77777777" w:rsidR="009C6327" w:rsidRPr="008B1F2B" w:rsidRDefault="009C6327" w:rsidP="000B2D02">
            <w:pPr>
              <w:spacing w:after="0" w:line="240" w:lineRule="auto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val="en-GB" w:eastAsia="cs-CZ"/>
              </w:rPr>
            </w:pPr>
            <w:proofErr w:type="spellStart"/>
            <w:proofErr w:type="gramStart"/>
            <w:r w:rsidRPr="008B1F2B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val="en-GB" w:eastAsia="cs-CZ"/>
              </w:rPr>
              <w:t>amyE</w:t>
            </w:r>
            <w:proofErr w:type="spellEnd"/>
            <w:r w:rsidRPr="008B1F2B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val="en-GB" w:eastAsia="cs-CZ"/>
              </w:rPr>
              <w:t>::</w:t>
            </w:r>
            <w:proofErr w:type="spellStart"/>
            <w:proofErr w:type="gramEnd"/>
            <w:r w:rsidRPr="008B1F2B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val="en-GB" w:eastAsia="cs-CZ"/>
              </w:rPr>
              <w:t>Pxyl-yqgP</w:t>
            </w:r>
            <w:proofErr w:type="spellEnd"/>
            <w:r w:rsidRPr="008B1F2B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val="en-GB" w:eastAsia="cs-CZ"/>
              </w:rPr>
              <w:t xml:space="preserve"> Δ388-507 (spec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6FA71" w14:textId="77777777" w:rsidR="009C6327" w:rsidRPr="008B1F2B" w:rsidRDefault="009C6327" w:rsidP="000B2D02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</w:pPr>
            <w:r w:rsidRPr="008B1F2B"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  <w:t>This work</w:t>
            </w:r>
          </w:p>
        </w:tc>
      </w:tr>
      <w:tr w:rsidR="009C6327" w:rsidRPr="008B1F2B" w14:paraId="3008EE65" w14:textId="77777777" w:rsidTr="000B2D02">
        <w:trPr>
          <w:trHeight w:val="227"/>
        </w:trPr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1BBEF" w14:textId="77777777" w:rsidR="009C6327" w:rsidRPr="008B1F2B" w:rsidRDefault="009C6327" w:rsidP="000B2D02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</w:pPr>
            <w:r w:rsidRPr="008B1F2B"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  <w:t>pTM89</w:t>
            </w:r>
          </w:p>
        </w:tc>
        <w:tc>
          <w:tcPr>
            <w:tcW w:w="44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39218" w14:textId="77777777" w:rsidR="009C6327" w:rsidRPr="008B1F2B" w:rsidRDefault="009C6327" w:rsidP="000B2D02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</w:pPr>
            <w:proofErr w:type="spellStart"/>
            <w:proofErr w:type="gramStart"/>
            <w:r w:rsidRPr="008B1F2B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val="en-GB" w:eastAsia="cs-CZ"/>
              </w:rPr>
              <w:t>ycgO</w:t>
            </w:r>
            <w:proofErr w:type="spellEnd"/>
            <w:r w:rsidRPr="008B1F2B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val="en-GB" w:eastAsia="cs-CZ"/>
              </w:rPr>
              <w:t>::</w:t>
            </w:r>
            <w:proofErr w:type="spellStart"/>
            <w:proofErr w:type="gramEnd"/>
            <w:r w:rsidRPr="008B1F2B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val="en-GB" w:eastAsia="cs-CZ"/>
              </w:rPr>
              <w:t>Phyperspank</w:t>
            </w:r>
            <w:proofErr w:type="spellEnd"/>
            <w:r w:rsidRPr="008B1F2B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val="en-GB" w:eastAsia="cs-CZ"/>
              </w:rPr>
              <w:t>-FLAG-</w:t>
            </w:r>
            <w:proofErr w:type="spellStart"/>
            <w:r w:rsidRPr="008B1F2B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val="en-GB" w:eastAsia="cs-CZ"/>
              </w:rPr>
              <w:t>mgtE</w:t>
            </w:r>
            <w:proofErr w:type="spellEnd"/>
            <w:r w:rsidRPr="008B1F2B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val="en-GB" w:eastAsia="cs-CZ"/>
              </w:rPr>
              <w:t xml:space="preserve"> (</w:t>
            </w:r>
            <w:proofErr w:type="spellStart"/>
            <w:r w:rsidRPr="008B1F2B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val="en-GB" w:eastAsia="cs-CZ"/>
              </w:rPr>
              <w:t>erm</w:t>
            </w:r>
            <w:proofErr w:type="spellEnd"/>
            <w:r w:rsidRPr="008B1F2B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val="en-GB" w:eastAsia="cs-CZ"/>
              </w:rPr>
              <w:t>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88D7D" w14:textId="77777777" w:rsidR="009C6327" w:rsidRPr="008B1F2B" w:rsidRDefault="009C6327" w:rsidP="000B2D02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</w:pPr>
            <w:r w:rsidRPr="008B1F2B"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  <w:t>This work</w:t>
            </w:r>
          </w:p>
        </w:tc>
      </w:tr>
      <w:tr w:rsidR="009C6327" w:rsidRPr="008B1F2B" w14:paraId="66095A52" w14:textId="77777777" w:rsidTr="000B2D02">
        <w:trPr>
          <w:trHeight w:val="227"/>
        </w:trPr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E6770" w14:textId="77777777" w:rsidR="009C6327" w:rsidRPr="008B1F2B" w:rsidRDefault="009C6327" w:rsidP="000B2D02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</w:pPr>
            <w:r w:rsidRPr="008B1F2B"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  <w:t>pPR290</w:t>
            </w:r>
          </w:p>
        </w:tc>
        <w:tc>
          <w:tcPr>
            <w:tcW w:w="44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33037" w14:textId="77777777" w:rsidR="009C6327" w:rsidRPr="008B1F2B" w:rsidRDefault="009C6327" w:rsidP="000B2D02">
            <w:pPr>
              <w:spacing w:after="0" w:line="240" w:lineRule="auto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val="en-GB" w:eastAsia="cs-CZ"/>
              </w:rPr>
            </w:pPr>
            <w:proofErr w:type="spellStart"/>
            <w:proofErr w:type="gramStart"/>
            <w:r w:rsidRPr="008B1F2B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val="en-GB" w:eastAsia="cs-CZ"/>
              </w:rPr>
              <w:t>xkdE</w:t>
            </w:r>
            <w:proofErr w:type="spellEnd"/>
            <w:r w:rsidRPr="008B1F2B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val="en-GB" w:eastAsia="cs-CZ"/>
              </w:rPr>
              <w:t>::</w:t>
            </w:r>
            <w:proofErr w:type="spellStart"/>
            <w:proofErr w:type="gramEnd"/>
            <w:r w:rsidRPr="008B1F2B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val="en-GB" w:eastAsia="cs-CZ"/>
              </w:rPr>
              <w:t>Pxyl</w:t>
            </w:r>
            <w:proofErr w:type="spellEnd"/>
            <w:r w:rsidRPr="008B1F2B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val="en-GB" w:eastAsia="cs-CZ"/>
              </w:rPr>
              <w:t>-MBP-FLAG-</w:t>
            </w:r>
            <w:proofErr w:type="spellStart"/>
            <w:r w:rsidRPr="008B1F2B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val="en-GB" w:eastAsia="cs-CZ"/>
              </w:rPr>
              <w:t>pstatA</w:t>
            </w:r>
            <w:proofErr w:type="spellEnd"/>
            <w:r w:rsidRPr="008B1F2B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val="en-GB" w:eastAsia="cs-CZ"/>
              </w:rPr>
              <w:t xml:space="preserve"> I5G,I10G-Trx-HA (</w:t>
            </w:r>
            <w:proofErr w:type="spellStart"/>
            <w:r w:rsidRPr="008B1F2B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val="en-GB" w:eastAsia="cs-CZ"/>
              </w:rPr>
              <w:t>erm</w:t>
            </w:r>
            <w:proofErr w:type="spellEnd"/>
            <w:r w:rsidRPr="008B1F2B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val="en-GB" w:eastAsia="cs-CZ"/>
              </w:rPr>
              <w:t xml:space="preserve">, </w:t>
            </w:r>
            <w:proofErr w:type="spellStart"/>
            <w:r w:rsidRPr="008B1F2B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val="en-GB" w:eastAsia="cs-CZ"/>
              </w:rPr>
              <w:t>lin</w:t>
            </w:r>
            <w:proofErr w:type="spellEnd"/>
            <w:r w:rsidRPr="008B1F2B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val="en-GB" w:eastAsia="cs-CZ"/>
              </w:rPr>
              <w:t>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DA9D7" w14:textId="77777777" w:rsidR="009C6327" w:rsidRPr="008B1F2B" w:rsidRDefault="009C6327" w:rsidP="000B2D02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</w:pPr>
            <w:r w:rsidRPr="008B1F2B"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  <w:t>This work</w:t>
            </w:r>
          </w:p>
        </w:tc>
      </w:tr>
      <w:tr w:rsidR="009C6327" w:rsidRPr="008B1F2B" w14:paraId="6028694F" w14:textId="77777777" w:rsidTr="000B2D02">
        <w:trPr>
          <w:trHeight w:val="227"/>
        </w:trPr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AE4FE" w14:textId="77777777" w:rsidR="009C6327" w:rsidRPr="008B1F2B" w:rsidRDefault="009C6327" w:rsidP="000B2D02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</w:pPr>
            <w:r w:rsidRPr="008B1F2B">
              <w:rPr>
                <w:rFonts w:eastAsia="Times New Roman" w:cs="Arial"/>
                <w:sz w:val="16"/>
                <w:szCs w:val="16"/>
                <w:lang w:val="en-GB" w:eastAsia="cs-CZ"/>
              </w:rPr>
              <w:t>pJB216</w:t>
            </w:r>
          </w:p>
        </w:tc>
        <w:tc>
          <w:tcPr>
            <w:tcW w:w="44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F98A6" w14:textId="77777777" w:rsidR="009C6327" w:rsidRPr="008B1F2B" w:rsidRDefault="009C6327" w:rsidP="000B2D02">
            <w:pPr>
              <w:spacing w:after="0" w:line="240" w:lineRule="auto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val="en-GB" w:eastAsia="cs-CZ"/>
              </w:rPr>
            </w:pPr>
            <w:proofErr w:type="spellStart"/>
            <w:proofErr w:type="gramStart"/>
            <w:r w:rsidRPr="008B1F2B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val="en-GB" w:eastAsia="cs-CZ"/>
              </w:rPr>
              <w:t>amyE</w:t>
            </w:r>
            <w:proofErr w:type="spellEnd"/>
            <w:r w:rsidRPr="008B1F2B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val="en-GB" w:eastAsia="cs-CZ"/>
              </w:rPr>
              <w:t>::</w:t>
            </w:r>
            <w:proofErr w:type="spellStart"/>
            <w:proofErr w:type="gramEnd"/>
            <w:r w:rsidRPr="008B1F2B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val="en-GB" w:eastAsia="cs-CZ"/>
              </w:rPr>
              <w:t>Pxyl-yqgP</w:t>
            </w:r>
            <w:proofErr w:type="spellEnd"/>
            <w:r w:rsidRPr="008B1F2B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val="en-GB" w:eastAsia="cs-CZ"/>
              </w:rPr>
              <w:t xml:space="preserve"> D29A (spec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FF0DF" w14:textId="77777777" w:rsidR="009C6327" w:rsidRPr="008B1F2B" w:rsidRDefault="009C6327" w:rsidP="000B2D02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</w:pPr>
            <w:r w:rsidRPr="008B1F2B"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  <w:t>This work</w:t>
            </w:r>
          </w:p>
        </w:tc>
      </w:tr>
      <w:tr w:rsidR="009C6327" w:rsidRPr="008B1F2B" w14:paraId="63DDDBD9" w14:textId="77777777" w:rsidTr="000B2D02">
        <w:trPr>
          <w:trHeight w:val="227"/>
        </w:trPr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CF4C9" w14:textId="77777777" w:rsidR="009C6327" w:rsidRPr="008B1F2B" w:rsidRDefault="009C6327" w:rsidP="000B2D02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</w:pPr>
            <w:r w:rsidRPr="008B1F2B">
              <w:rPr>
                <w:rFonts w:eastAsia="Times New Roman" w:cs="Arial"/>
                <w:sz w:val="16"/>
                <w:szCs w:val="16"/>
                <w:lang w:val="en-GB" w:eastAsia="cs-CZ"/>
              </w:rPr>
              <w:t>pJB217</w:t>
            </w:r>
          </w:p>
        </w:tc>
        <w:tc>
          <w:tcPr>
            <w:tcW w:w="44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78AE0" w14:textId="77777777" w:rsidR="009C6327" w:rsidRPr="008B1F2B" w:rsidRDefault="009C6327" w:rsidP="000B2D02">
            <w:pPr>
              <w:spacing w:after="0" w:line="240" w:lineRule="auto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val="en-GB" w:eastAsia="cs-CZ"/>
              </w:rPr>
            </w:pPr>
            <w:proofErr w:type="spellStart"/>
            <w:proofErr w:type="gramStart"/>
            <w:r w:rsidRPr="008B1F2B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val="en-GB" w:eastAsia="cs-CZ"/>
              </w:rPr>
              <w:t>amyE</w:t>
            </w:r>
            <w:proofErr w:type="spellEnd"/>
            <w:r w:rsidRPr="008B1F2B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val="en-GB" w:eastAsia="cs-CZ"/>
              </w:rPr>
              <w:t>::</w:t>
            </w:r>
            <w:proofErr w:type="spellStart"/>
            <w:proofErr w:type="gramEnd"/>
            <w:r w:rsidRPr="008B1F2B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val="en-GB" w:eastAsia="cs-CZ"/>
              </w:rPr>
              <w:t>Pxyl-yqgP</w:t>
            </w:r>
            <w:proofErr w:type="spellEnd"/>
            <w:r w:rsidRPr="008B1F2B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val="en-GB" w:eastAsia="cs-CZ"/>
              </w:rPr>
              <w:t xml:space="preserve"> D37A (spec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794A1" w14:textId="77777777" w:rsidR="009C6327" w:rsidRPr="008B1F2B" w:rsidRDefault="009C6327" w:rsidP="000B2D02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</w:pPr>
            <w:r w:rsidRPr="008B1F2B"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  <w:t>This work</w:t>
            </w:r>
          </w:p>
        </w:tc>
      </w:tr>
      <w:tr w:rsidR="009C6327" w:rsidRPr="008B1F2B" w14:paraId="67FBF4A8" w14:textId="77777777" w:rsidTr="000B2D02">
        <w:trPr>
          <w:trHeight w:val="227"/>
        </w:trPr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7FB3B" w14:textId="77777777" w:rsidR="009C6327" w:rsidRPr="008B1F2B" w:rsidRDefault="009C6327" w:rsidP="000B2D02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</w:pPr>
            <w:r w:rsidRPr="008B1F2B">
              <w:rPr>
                <w:rFonts w:eastAsia="Times New Roman" w:cs="Arial"/>
                <w:sz w:val="16"/>
                <w:szCs w:val="16"/>
                <w:lang w:val="en-GB" w:eastAsia="cs-CZ"/>
              </w:rPr>
              <w:t>pJB218</w:t>
            </w:r>
          </w:p>
        </w:tc>
        <w:tc>
          <w:tcPr>
            <w:tcW w:w="44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DF9BF" w14:textId="77777777" w:rsidR="009C6327" w:rsidRPr="008B1F2B" w:rsidRDefault="009C6327" w:rsidP="000B2D02">
            <w:pPr>
              <w:spacing w:after="0" w:line="240" w:lineRule="auto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val="en-GB" w:eastAsia="cs-CZ"/>
              </w:rPr>
            </w:pPr>
            <w:proofErr w:type="spellStart"/>
            <w:proofErr w:type="gramStart"/>
            <w:r w:rsidRPr="008B1F2B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val="en-GB" w:eastAsia="cs-CZ"/>
              </w:rPr>
              <w:t>amyE</w:t>
            </w:r>
            <w:proofErr w:type="spellEnd"/>
            <w:r w:rsidRPr="008B1F2B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val="en-GB" w:eastAsia="cs-CZ"/>
              </w:rPr>
              <w:t>::</w:t>
            </w:r>
            <w:proofErr w:type="spellStart"/>
            <w:proofErr w:type="gramEnd"/>
            <w:r w:rsidRPr="008B1F2B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val="en-GB" w:eastAsia="cs-CZ"/>
              </w:rPr>
              <w:t>Pxyl-yqgP</w:t>
            </w:r>
            <w:proofErr w:type="spellEnd"/>
            <w:r w:rsidRPr="008B1F2B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val="en-GB" w:eastAsia="cs-CZ"/>
              </w:rPr>
              <w:t xml:space="preserve"> H49A (spec)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30321" w14:textId="77777777" w:rsidR="009C6327" w:rsidRPr="008B1F2B" w:rsidRDefault="009C6327" w:rsidP="000B2D02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</w:pPr>
            <w:r w:rsidRPr="008B1F2B"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  <w:t>This work</w:t>
            </w:r>
          </w:p>
        </w:tc>
      </w:tr>
      <w:tr w:rsidR="009C6327" w:rsidRPr="008B1F2B" w14:paraId="2B440399" w14:textId="77777777" w:rsidTr="000B2D02">
        <w:trPr>
          <w:trHeight w:val="227"/>
        </w:trPr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5D1E8" w14:textId="77777777" w:rsidR="009C6327" w:rsidRPr="008B1F2B" w:rsidRDefault="009C6327" w:rsidP="000B2D02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val="en-GB" w:eastAsia="cs-CZ"/>
              </w:rPr>
            </w:pPr>
            <w:r w:rsidRPr="008B1F2B">
              <w:rPr>
                <w:rFonts w:eastAsia="Times New Roman" w:cs="Arial"/>
                <w:sz w:val="16"/>
                <w:szCs w:val="16"/>
                <w:lang w:val="en-GB" w:eastAsia="cs-CZ"/>
              </w:rPr>
              <w:t>pJB219</w:t>
            </w:r>
          </w:p>
        </w:tc>
        <w:tc>
          <w:tcPr>
            <w:tcW w:w="44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29B4E" w14:textId="77777777" w:rsidR="009C6327" w:rsidRPr="008B1F2B" w:rsidRDefault="009C6327" w:rsidP="000B2D02">
            <w:pPr>
              <w:spacing w:after="0" w:line="240" w:lineRule="auto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val="en-GB" w:eastAsia="cs-CZ"/>
              </w:rPr>
            </w:pPr>
            <w:proofErr w:type="spellStart"/>
            <w:proofErr w:type="gramStart"/>
            <w:r w:rsidRPr="008B1F2B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val="en-GB" w:eastAsia="cs-CZ"/>
              </w:rPr>
              <w:t>amyE</w:t>
            </w:r>
            <w:proofErr w:type="spellEnd"/>
            <w:r w:rsidRPr="008B1F2B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val="en-GB" w:eastAsia="cs-CZ"/>
              </w:rPr>
              <w:t>::</w:t>
            </w:r>
            <w:proofErr w:type="spellStart"/>
            <w:proofErr w:type="gramEnd"/>
            <w:r w:rsidRPr="008B1F2B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val="en-GB" w:eastAsia="cs-CZ"/>
              </w:rPr>
              <w:t>Pxyl-yqgP</w:t>
            </w:r>
            <w:proofErr w:type="spellEnd"/>
            <w:r w:rsidRPr="008B1F2B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val="en-GB" w:eastAsia="cs-CZ"/>
              </w:rPr>
              <w:t xml:space="preserve"> D50A (spec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CDA00" w14:textId="77777777" w:rsidR="009C6327" w:rsidRPr="008B1F2B" w:rsidRDefault="009C6327" w:rsidP="000B2D02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</w:pPr>
            <w:r w:rsidRPr="008B1F2B"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  <w:t>This work</w:t>
            </w:r>
          </w:p>
        </w:tc>
      </w:tr>
      <w:tr w:rsidR="009C6327" w:rsidRPr="008B1F2B" w14:paraId="08EBCF83" w14:textId="77777777" w:rsidTr="000B2D02">
        <w:trPr>
          <w:trHeight w:val="227"/>
        </w:trPr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AD700" w14:textId="77777777" w:rsidR="009C6327" w:rsidRPr="008B1F2B" w:rsidRDefault="009C6327" w:rsidP="000B2D02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val="en-GB" w:eastAsia="cs-CZ"/>
              </w:rPr>
            </w:pPr>
            <w:r w:rsidRPr="008B1F2B">
              <w:rPr>
                <w:rFonts w:eastAsia="Times New Roman" w:cs="Arial"/>
                <w:sz w:val="16"/>
                <w:szCs w:val="16"/>
                <w:lang w:val="en-GB" w:eastAsia="cs-CZ"/>
              </w:rPr>
              <w:t>pJB221</w:t>
            </w:r>
          </w:p>
        </w:tc>
        <w:tc>
          <w:tcPr>
            <w:tcW w:w="44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713B6" w14:textId="77777777" w:rsidR="009C6327" w:rsidRPr="008B1F2B" w:rsidRDefault="009C6327" w:rsidP="000B2D02">
            <w:pPr>
              <w:spacing w:after="0" w:line="240" w:lineRule="auto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val="en-GB" w:eastAsia="cs-CZ"/>
              </w:rPr>
            </w:pPr>
            <w:proofErr w:type="spellStart"/>
            <w:proofErr w:type="gramStart"/>
            <w:r w:rsidRPr="008B1F2B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val="en-GB" w:eastAsia="cs-CZ"/>
              </w:rPr>
              <w:t>amyE</w:t>
            </w:r>
            <w:proofErr w:type="spellEnd"/>
            <w:r w:rsidRPr="008B1F2B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val="en-GB" w:eastAsia="cs-CZ"/>
              </w:rPr>
              <w:t>::</w:t>
            </w:r>
            <w:proofErr w:type="spellStart"/>
            <w:proofErr w:type="gramEnd"/>
            <w:r w:rsidRPr="008B1F2B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val="en-GB" w:eastAsia="cs-CZ"/>
              </w:rPr>
              <w:t>Pxyl-yqgP</w:t>
            </w:r>
            <w:proofErr w:type="spellEnd"/>
            <w:r w:rsidRPr="008B1F2B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val="en-GB" w:eastAsia="cs-CZ"/>
              </w:rPr>
              <w:t xml:space="preserve"> D52A (spec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BF892" w14:textId="77777777" w:rsidR="009C6327" w:rsidRPr="008B1F2B" w:rsidRDefault="009C6327" w:rsidP="000B2D02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</w:pPr>
            <w:r w:rsidRPr="008B1F2B"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  <w:t>This work</w:t>
            </w:r>
          </w:p>
        </w:tc>
      </w:tr>
      <w:tr w:rsidR="009C6327" w:rsidRPr="008B1F2B" w14:paraId="050E23CA" w14:textId="77777777" w:rsidTr="000B2D02">
        <w:trPr>
          <w:trHeight w:val="227"/>
        </w:trPr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4793B" w14:textId="77777777" w:rsidR="009C6327" w:rsidRPr="008B1F2B" w:rsidRDefault="009C6327" w:rsidP="000B2D02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val="en-GB" w:eastAsia="cs-CZ"/>
              </w:rPr>
            </w:pPr>
            <w:r w:rsidRPr="008B1F2B">
              <w:rPr>
                <w:rFonts w:eastAsia="Times New Roman" w:cs="Arial"/>
                <w:sz w:val="16"/>
                <w:szCs w:val="16"/>
                <w:lang w:val="en-GB" w:eastAsia="cs-CZ"/>
              </w:rPr>
              <w:t>pJB222</w:t>
            </w:r>
          </w:p>
        </w:tc>
        <w:tc>
          <w:tcPr>
            <w:tcW w:w="44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B9F74" w14:textId="77777777" w:rsidR="009C6327" w:rsidRPr="008B1F2B" w:rsidRDefault="009C6327" w:rsidP="000B2D02">
            <w:pPr>
              <w:spacing w:after="0" w:line="240" w:lineRule="auto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val="en-GB" w:eastAsia="cs-CZ"/>
              </w:rPr>
            </w:pPr>
            <w:proofErr w:type="spellStart"/>
            <w:proofErr w:type="gramStart"/>
            <w:r w:rsidRPr="008B1F2B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val="en-GB" w:eastAsia="cs-CZ"/>
              </w:rPr>
              <w:t>amyE</w:t>
            </w:r>
            <w:proofErr w:type="spellEnd"/>
            <w:r w:rsidRPr="008B1F2B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val="en-GB" w:eastAsia="cs-CZ"/>
              </w:rPr>
              <w:t>::</w:t>
            </w:r>
            <w:proofErr w:type="spellStart"/>
            <w:proofErr w:type="gramEnd"/>
            <w:r w:rsidRPr="008B1F2B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val="en-GB" w:eastAsia="cs-CZ"/>
              </w:rPr>
              <w:t>Pxyl-yqgP</w:t>
            </w:r>
            <w:proofErr w:type="spellEnd"/>
            <w:r w:rsidRPr="008B1F2B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val="en-GB" w:eastAsia="cs-CZ"/>
              </w:rPr>
              <w:t xml:space="preserve"> D60A (spec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108E0" w14:textId="77777777" w:rsidR="009C6327" w:rsidRPr="008B1F2B" w:rsidRDefault="009C6327" w:rsidP="000B2D02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</w:pPr>
            <w:r w:rsidRPr="008B1F2B"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  <w:t>This work</w:t>
            </w:r>
          </w:p>
        </w:tc>
      </w:tr>
      <w:tr w:rsidR="009C6327" w:rsidRPr="008B1F2B" w14:paraId="4B2CD707" w14:textId="77777777" w:rsidTr="000B2D02">
        <w:trPr>
          <w:trHeight w:val="227"/>
        </w:trPr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FA885" w14:textId="77777777" w:rsidR="009C6327" w:rsidRPr="008B1F2B" w:rsidRDefault="009C6327" w:rsidP="000B2D02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val="en-GB" w:eastAsia="cs-CZ"/>
              </w:rPr>
            </w:pPr>
            <w:r w:rsidRPr="008B1F2B">
              <w:rPr>
                <w:rFonts w:eastAsia="Times New Roman" w:cs="Arial"/>
                <w:sz w:val="16"/>
                <w:szCs w:val="16"/>
                <w:lang w:val="en-GB" w:eastAsia="cs-CZ"/>
              </w:rPr>
              <w:t>pJB223</w:t>
            </w:r>
          </w:p>
        </w:tc>
        <w:tc>
          <w:tcPr>
            <w:tcW w:w="44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0A944" w14:textId="77777777" w:rsidR="009C6327" w:rsidRPr="008B1F2B" w:rsidRDefault="009C6327" w:rsidP="000B2D02">
            <w:pPr>
              <w:spacing w:after="0" w:line="240" w:lineRule="auto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val="en-GB" w:eastAsia="cs-CZ"/>
              </w:rPr>
            </w:pPr>
            <w:proofErr w:type="spellStart"/>
            <w:proofErr w:type="gramStart"/>
            <w:r w:rsidRPr="008B1F2B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val="en-GB" w:eastAsia="cs-CZ"/>
              </w:rPr>
              <w:t>amyE</w:t>
            </w:r>
            <w:proofErr w:type="spellEnd"/>
            <w:r w:rsidRPr="008B1F2B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val="en-GB" w:eastAsia="cs-CZ"/>
              </w:rPr>
              <w:t>::</w:t>
            </w:r>
            <w:proofErr w:type="spellStart"/>
            <w:proofErr w:type="gramEnd"/>
            <w:r w:rsidRPr="008B1F2B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val="en-GB" w:eastAsia="cs-CZ"/>
              </w:rPr>
              <w:t>Pxyl-yqgP</w:t>
            </w:r>
            <w:proofErr w:type="spellEnd"/>
            <w:r w:rsidRPr="008B1F2B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val="en-GB" w:eastAsia="cs-CZ"/>
              </w:rPr>
              <w:t xml:space="preserve"> E90A (spec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A8353" w14:textId="77777777" w:rsidR="009C6327" w:rsidRPr="008B1F2B" w:rsidRDefault="009C6327" w:rsidP="000B2D02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</w:pPr>
            <w:r w:rsidRPr="008B1F2B"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  <w:t>This work</w:t>
            </w:r>
          </w:p>
        </w:tc>
      </w:tr>
      <w:tr w:rsidR="009C6327" w:rsidRPr="008B1F2B" w14:paraId="0BAE4BFE" w14:textId="77777777" w:rsidTr="000B2D02">
        <w:trPr>
          <w:trHeight w:val="227"/>
        </w:trPr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1F326" w14:textId="77777777" w:rsidR="009C6327" w:rsidRPr="008B1F2B" w:rsidRDefault="009C6327" w:rsidP="000B2D02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val="en-GB" w:eastAsia="cs-CZ"/>
              </w:rPr>
            </w:pPr>
            <w:r w:rsidRPr="008B1F2B"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  <w:t xml:space="preserve">pWX467 </w:t>
            </w:r>
          </w:p>
        </w:tc>
        <w:tc>
          <w:tcPr>
            <w:tcW w:w="44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9B6D9" w14:textId="77777777" w:rsidR="009C6327" w:rsidRPr="008B1F2B" w:rsidRDefault="009C6327" w:rsidP="000B2D02">
            <w:pPr>
              <w:spacing w:after="0" w:line="240" w:lineRule="auto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val="en-GB" w:eastAsia="cs-CZ"/>
              </w:rPr>
            </w:pPr>
            <w:proofErr w:type="spellStart"/>
            <w:r w:rsidRPr="008B1F2B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val="en-GB" w:eastAsia="cs-CZ"/>
              </w:rPr>
              <w:t>loxP-erm-loxP</w:t>
            </w:r>
            <w:proofErr w:type="spellEnd"/>
            <w:r w:rsidRPr="008B1F2B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val="en-GB" w:eastAsia="cs-CZ"/>
              </w:rPr>
              <w:t xml:space="preserve"> </w:t>
            </w:r>
            <w:proofErr w:type="spellStart"/>
            <w:r w:rsidRPr="008B1F2B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val="en-GB" w:eastAsia="cs-CZ"/>
              </w:rPr>
              <w:t>casette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86599" w14:textId="77777777" w:rsidR="009C6327" w:rsidRPr="008B1F2B" w:rsidRDefault="009C6327" w:rsidP="000B2D02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</w:pPr>
            <w:r w:rsidRPr="008B1F2B"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  <w:t>Gift from D.Z. Rudner</w:t>
            </w:r>
          </w:p>
        </w:tc>
      </w:tr>
      <w:tr w:rsidR="009C6327" w:rsidRPr="008B1F2B" w14:paraId="045C3F57" w14:textId="77777777" w:rsidTr="000B2D02">
        <w:trPr>
          <w:trHeight w:val="227"/>
        </w:trPr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60599" w14:textId="77777777" w:rsidR="009C6327" w:rsidRPr="008B1F2B" w:rsidRDefault="009C6327" w:rsidP="000B2D02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val="en-GB" w:eastAsia="cs-CZ"/>
              </w:rPr>
            </w:pPr>
            <w:r w:rsidRPr="008B1F2B"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  <w:t>pGP886</w:t>
            </w:r>
          </w:p>
        </w:tc>
        <w:tc>
          <w:tcPr>
            <w:tcW w:w="44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19802" w14:textId="77777777" w:rsidR="009C6327" w:rsidRPr="008B1F2B" w:rsidRDefault="009C6327" w:rsidP="000B2D02">
            <w:pPr>
              <w:spacing w:after="0" w:line="240" w:lineRule="auto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val="en-GB" w:eastAsia="cs-CZ"/>
              </w:rPr>
            </w:pPr>
            <w:proofErr w:type="spellStart"/>
            <w:proofErr w:type="gramStart"/>
            <w:r w:rsidRPr="008B1F2B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val="en-GB" w:eastAsia="cs-CZ"/>
              </w:rPr>
              <w:t>xkdE</w:t>
            </w:r>
            <w:proofErr w:type="spellEnd"/>
            <w:r w:rsidRPr="008B1F2B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val="en-GB" w:eastAsia="cs-CZ"/>
              </w:rPr>
              <w:t>::</w:t>
            </w:r>
            <w:proofErr w:type="spellStart"/>
            <w:proofErr w:type="gramEnd"/>
            <w:r w:rsidRPr="008B1F2B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val="en-GB" w:eastAsia="cs-CZ"/>
              </w:rPr>
              <w:t>Pxyl</w:t>
            </w:r>
            <w:proofErr w:type="spellEnd"/>
            <w:r w:rsidRPr="008B1F2B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val="en-GB" w:eastAsia="cs-CZ"/>
              </w:rPr>
              <w:t>-YFP-NTD  (</w:t>
            </w:r>
            <w:proofErr w:type="spellStart"/>
            <w:r w:rsidRPr="008B1F2B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val="en-GB" w:eastAsia="cs-CZ"/>
              </w:rPr>
              <w:t>erm</w:t>
            </w:r>
            <w:proofErr w:type="spellEnd"/>
            <w:r w:rsidRPr="008B1F2B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val="en-GB" w:eastAsia="cs-CZ"/>
              </w:rPr>
              <w:t xml:space="preserve">, </w:t>
            </w:r>
            <w:proofErr w:type="spellStart"/>
            <w:r w:rsidRPr="008B1F2B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val="en-GB" w:eastAsia="cs-CZ"/>
              </w:rPr>
              <w:t>lin</w:t>
            </w:r>
            <w:proofErr w:type="spellEnd"/>
            <w:r w:rsidRPr="008B1F2B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val="en-GB" w:eastAsia="cs-CZ"/>
              </w:rPr>
              <w:t>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16995" w14:textId="77777777" w:rsidR="009C6327" w:rsidRPr="008B1F2B" w:rsidRDefault="009C6327" w:rsidP="000B2D02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</w:pPr>
            <w:r w:rsidRPr="008B1F2B"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  <w:t xml:space="preserve">Gift from L. </w:t>
            </w:r>
            <w:proofErr w:type="spellStart"/>
            <w:r w:rsidRPr="008B1F2B"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  <w:t>Krásný</w:t>
            </w:r>
            <w:proofErr w:type="spellEnd"/>
          </w:p>
        </w:tc>
      </w:tr>
      <w:tr w:rsidR="009C6327" w:rsidRPr="008B1F2B" w14:paraId="2779687E" w14:textId="77777777" w:rsidTr="000B2D02">
        <w:trPr>
          <w:trHeight w:val="227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6A7A6" w14:textId="77777777" w:rsidR="009C6327" w:rsidRPr="008B1F2B" w:rsidRDefault="009C6327" w:rsidP="000B2D02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</w:pPr>
            <w:r w:rsidRPr="008B1F2B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GB" w:eastAsia="cs-CZ"/>
              </w:rPr>
              <w:t xml:space="preserve">For </w:t>
            </w:r>
            <w:r w:rsidRPr="008B1F2B">
              <w:rPr>
                <w:rFonts w:eastAsia="Times New Roman" w:cs="Arial"/>
                <w:b/>
                <w:bCs/>
                <w:i/>
                <w:iCs/>
                <w:color w:val="000000"/>
                <w:sz w:val="16"/>
                <w:szCs w:val="16"/>
                <w:lang w:val="en-GB" w:eastAsia="cs-CZ"/>
              </w:rPr>
              <w:t xml:space="preserve">E. coli </w:t>
            </w:r>
          </w:p>
        </w:tc>
        <w:tc>
          <w:tcPr>
            <w:tcW w:w="44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A6A3D" w14:textId="77777777" w:rsidR="009C6327" w:rsidRPr="008B1F2B" w:rsidRDefault="009C6327" w:rsidP="000B2D02">
            <w:pPr>
              <w:spacing w:after="0" w:line="240" w:lineRule="auto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val="en-GB" w:eastAsia="cs-CZ"/>
              </w:rPr>
            </w:pPr>
            <w:r w:rsidRPr="008B1F2B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GB" w:eastAsia="cs-CZ"/>
              </w:rPr>
              <w:t> 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A8552" w14:textId="77777777" w:rsidR="009C6327" w:rsidRPr="008B1F2B" w:rsidRDefault="009C6327" w:rsidP="000B2D02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</w:pPr>
            <w:r w:rsidRPr="008B1F2B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GB" w:eastAsia="cs-CZ"/>
              </w:rPr>
              <w:t> </w:t>
            </w:r>
          </w:p>
        </w:tc>
      </w:tr>
      <w:tr w:rsidR="009C6327" w:rsidRPr="008B1F2B" w14:paraId="0343E33D" w14:textId="77777777" w:rsidTr="000B2D02">
        <w:trPr>
          <w:trHeight w:val="227"/>
        </w:trPr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A6B1C" w14:textId="77777777" w:rsidR="009C6327" w:rsidRPr="008B1F2B" w:rsidRDefault="009C6327" w:rsidP="000B2D02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</w:pPr>
            <w:r w:rsidRPr="008B1F2B">
              <w:rPr>
                <w:rFonts w:eastAsia="Times New Roman" w:cs="Arial"/>
                <w:sz w:val="16"/>
                <w:szCs w:val="16"/>
                <w:lang w:val="en-GB" w:eastAsia="cs-CZ"/>
              </w:rPr>
              <w:t>pJB171</w:t>
            </w:r>
          </w:p>
        </w:tc>
        <w:tc>
          <w:tcPr>
            <w:tcW w:w="44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BF9FF" w14:textId="77777777" w:rsidR="009C6327" w:rsidRPr="008B1F2B" w:rsidRDefault="009C6327" w:rsidP="000B2D02">
            <w:pPr>
              <w:spacing w:after="0" w:line="240" w:lineRule="auto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val="en-GB" w:eastAsia="cs-CZ"/>
              </w:rPr>
            </w:pPr>
            <w:proofErr w:type="spellStart"/>
            <w:r w:rsidRPr="008B1F2B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val="en-GB" w:eastAsia="cs-CZ"/>
              </w:rPr>
              <w:t>yqgP</w:t>
            </w:r>
            <w:proofErr w:type="spellEnd"/>
            <w:r w:rsidRPr="008B1F2B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val="en-GB" w:eastAsia="cs-CZ"/>
              </w:rPr>
              <w:t xml:space="preserve"> 1-177-TEV-6×His in pET25b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289F9" w14:textId="77777777" w:rsidR="009C6327" w:rsidRPr="008B1F2B" w:rsidRDefault="009C6327" w:rsidP="000B2D02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</w:pPr>
            <w:r w:rsidRPr="008B1F2B"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  <w:t>This work</w:t>
            </w:r>
          </w:p>
        </w:tc>
      </w:tr>
      <w:tr w:rsidR="009C6327" w:rsidRPr="008B1F2B" w14:paraId="27DD45A3" w14:textId="77777777" w:rsidTr="000B2D02">
        <w:trPr>
          <w:trHeight w:val="227"/>
        </w:trPr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13D1A" w14:textId="77777777" w:rsidR="009C6327" w:rsidRPr="008B1F2B" w:rsidRDefault="009C6327" w:rsidP="000B2D02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GB" w:eastAsia="cs-CZ"/>
              </w:rPr>
            </w:pPr>
            <w:r w:rsidRPr="008B1F2B">
              <w:rPr>
                <w:rFonts w:eastAsia="Times New Roman" w:cs="Arial"/>
                <w:sz w:val="16"/>
                <w:szCs w:val="16"/>
                <w:lang w:val="en-GB" w:eastAsia="cs-CZ"/>
              </w:rPr>
              <w:t>pJB179</w:t>
            </w:r>
          </w:p>
        </w:tc>
        <w:tc>
          <w:tcPr>
            <w:tcW w:w="44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1F327" w14:textId="77777777" w:rsidR="009C6327" w:rsidRPr="008B1F2B" w:rsidRDefault="009C6327" w:rsidP="000B2D02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GB" w:eastAsia="cs-CZ"/>
              </w:rPr>
            </w:pPr>
            <w:r w:rsidRPr="008B1F2B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val="en-GB" w:eastAsia="cs-CZ"/>
              </w:rPr>
              <w:t>6×His-TEV-yqgP 384-507 in pHIS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9EE71" w14:textId="77777777" w:rsidR="009C6327" w:rsidRPr="008B1F2B" w:rsidRDefault="009C6327" w:rsidP="000B2D02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GB" w:eastAsia="cs-CZ"/>
              </w:rPr>
            </w:pPr>
            <w:r w:rsidRPr="008B1F2B"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  <w:t>This work</w:t>
            </w:r>
          </w:p>
        </w:tc>
      </w:tr>
      <w:tr w:rsidR="009C6327" w:rsidRPr="008B1F2B" w14:paraId="3350F9EB" w14:textId="77777777" w:rsidTr="000B2D02">
        <w:trPr>
          <w:trHeight w:val="227"/>
        </w:trPr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536DC" w14:textId="77777777" w:rsidR="009C6327" w:rsidRPr="008B1F2B" w:rsidRDefault="009C6327" w:rsidP="000B2D02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val="en-GB" w:eastAsia="cs-CZ"/>
              </w:rPr>
            </w:pPr>
            <w:r w:rsidRPr="008B1F2B">
              <w:rPr>
                <w:rFonts w:eastAsia="Times New Roman" w:cs="Arial"/>
                <w:sz w:val="16"/>
                <w:szCs w:val="16"/>
                <w:lang w:val="en-GB" w:eastAsia="cs-CZ"/>
              </w:rPr>
              <w:t>pJB184</w:t>
            </w:r>
          </w:p>
        </w:tc>
        <w:tc>
          <w:tcPr>
            <w:tcW w:w="44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67C0D" w14:textId="77777777" w:rsidR="009C6327" w:rsidRPr="008B1F2B" w:rsidRDefault="009C6327" w:rsidP="000B2D02">
            <w:pPr>
              <w:spacing w:after="0" w:line="240" w:lineRule="auto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val="en-GB" w:eastAsia="cs-CZ"/>
              </w:rPr>
            </w:pPr>
            <w:r w:rsidRPr="008B1F2B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val="en-GB" w:eastAsia="cs-CZ"/>
              </w:rPr>
              <w:t>GST-6×His-TEV-mgtE 2-275 in pGEX6P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1C861" w14:textId="77777777" w:rsidR="009C6327" w:rsidRPr="008B1F2B" w:rsidRDefault="009C6327" w:rsidP="000B2D02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</w:pPr>
            <w:r w:rsidRPr="008B1F2B"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  <w:t>This work</w:t>
            </w:r>
          </w:p>
        </w:tc>
      </w:tr>
      <w:tr w:rsidR="009C6327" w:rsidRPr="008B1F2B" w14:paraId="7F92BE99" w14:textId="77777777" w:rsidTr="000B2D02">
        <w:trPr>
          <w:trHeight w:val="227"/>
        </w:trPr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08D8E" w14:textId="77777777" w:rsidR="009C6327" w:rsidRPr="008B1F2B" w:rsidRDefault="009C6327" w:rsidP="000B2D02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val="en-GB" w:eastAsia="cs-CZ"/>
              </w:rPr>
            </w:pPr>
            <w:r w:rsidRPr="008B1F2B">
              <w:rPr>
                <w:rFonts w:eastAsia="Times New Roman" w:cs="Arial"/>
                <w:sz w:val="16"/>
                <w:szCs w:val="16"/>
                <w:lang w:val="en-GB" w:eastAsia="cs-CZ"/>
              </w:rPr>
              <w:t>pBM9</w:t>
            </w:r>
          </w:p>
        </w:tc>
        <w:tc>
          <w:tcPr>
            <w:tcW w:w="44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34A9D" w14:textId="77777777" w:rsidR="009C6327" w:rsidRPr="008B1F2B" w:rsidRDefault="009C6327" w:rsidP="000B2D02">
            <w:pPr>
              <w:spacing w:after="0" w:line="240" w:lineRule="auto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val="en-GB" w:eastAsia="cs-CZ"/>
              </w:rPr>
            </w:pPr>
            <w:r w:rsidRPr="008B1F2B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val="en-GB" w:eastAsia="cs-CZ"/>
              </w:rPr>
              <w:t xml:space="preserve">6×His-yqgP 1-170 in </w:t>
            </w:r>
            <w:proofErr w:type="spellStart"/>
            <w:r w:rsidRPr="008B1F2B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val="en-GB" w:eastAsia="cs-CZ"/>
              </w:rPr>
              <w:t>pRSET</w:t>
            </w:r>
            <w:proofErr w:type="spellEnd"/>
            <w:r w:rsidRPr="008B1F2B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val="en-GB" w:eastAsia="cs-CZ"/>
              </w:rPr>
              <w:t>-A (</w:t>
            </w:r>
            <w:proofErr w:type="spellStart"/>
            <w:r w:rsidRPr="008B1F2B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val="en-GB" w:eastAsia="cs-CZ"/>
              </w:rPr>
              <w:t>ThermoFisher</w:t>
            </w:r>
            <w:proofErr w:type="spellEnd"/>
            <w:r w:rsidRPr="008B1F2B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val="en-GB" w:eastAsia="cs-CZ"/>
              </w:rPr>
              <w:t>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2548F" w14:textId="77777777" w:rsidR="009C6327" w:rsidRPr="008B1F2B" w:rsidRDefault="009C6327" w:rsidP="000B2D02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</w:pPr>
            <w:r w:rsidRPr="008B1F2B"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  <w:t>This work</w:t>
            </w:r>
          </w:p>
        </w:tc>
      </w:tr>
      <w:tr w:rsidR="009C6327" w:rsidRPr="008B1F2B" w14:paraId="7363B772" w14:textId="77777777" w:rsidTr="000B2D02">
        <w:trPr>
          <w:trHeight w:val="227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A6ECD1" w14:textId="77777777" w:rsidR="009C6327" w:rsidRPr="008B1F2B" w:rsidRDefault="009C6327" w:rsidP="000B2D02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val="en-GB" w:eastAsia="cs-CZ"/>
              </w:rPr>
            </w:pPr>
            <w:r w:rsidRPr="008B1F2B">
              <w:rPr>
                <w:rFonts w:eastAsia="Times New Roman" w:cs="Arial"/>
                <w:sz w:val="16"/>
                <w:szCs w:val="16"/>
                <w:lang w:val="en-GB" w:eastAsia="cs-CZ"/>
              </w:rPr>
              <w:t>pBM11</w:t>
            </w:r>
          </w:p>
        </w:tc>
        <w:tc>
          <w:tcPr>
            <w:tcW w:w="44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7E3DF" w14:textId="77777777" w:rsidR="009C6327" w:rsidRPr="008B1F2B" w:rsidRDefault="009C6327" w:rsidP="000B2D02">
            <w:pPr>
              <w:spacing w:after="0" w:line="240" w:lineRule="auto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val="en-GB" w:eastAsia="cs-CZ"/>
              </w:rPr>
            </w:pPr>
            <w:r w:rsidRPr="008B1F2B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val="en-GB" w:eastAsia="cs-CZ"/>
              </w:rPr>
              <w:t xml:space="preserve">6×His-yqgP 385-507 in </w:t>
            </w:r>
            <w:proofErr w:type="spellStart"/>
            <w:r w:rsidRPr="008B1F2B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val="en-GB" w:eastAsia="cs-CZ"/>
              </w:rPr>
              <w:t>pRSET</w:t>
            </w:r>
            <w:proofErr w:type="spellEnd"/>
            <w:r w:rsidRPr="008B1F2B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val="en-GB" w:eastAsia="cs-CZ"/>
              </w:rPr>
              <w:t>-A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DA29A" w14:textId="77777777" w:rsidR="009C6327" w:rsidRPr="008B1F2B" w:rsidRDefault="009C6327" w:rsidP="000B2D02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</w:pPr>
            <w:r w:rsidRPr="008B1F2B"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  <w:t>This work</w:t>
            </w:r>
          </w:p>
        </w:tc>
      </w:tr>
    </w:tbl>
    <w:p w14:paraId="538197E2" w14:textId="77777777" w:rsidR="009C6327" w:rsidRPr="008B1F2B" w:rsidRDefault="009C6327" w:rsidP="009C6327">
      <w:pPr>
        <w:rPr>
          <w:rFonts w:cs="Arial"/>
          <w:b/>
          <w:szCs w:val="20"/>
          <w:lang w:val="en-GB"/>
        </w:rPr>
      </w:pPr>
    </w:p>
    <w:p w14:paraId="2DACA287" w14:textId="77777777" w:rsidR="009C6327" w:rsidRPr="008B1F2B" w:rsidRDefault="009C6327" w:rsidP="009C6327">
      <w:pPr>
        <w:rPr>
          <w:rFonts w:cs="Arial"/>
          <w:b/>
          <w:szCs w:val="20"/>
          <w:lang w:val="en-GB"/>
        </w:rPr>
      </w:pPr>
    </w:p>
    <w:p w14:paraId="1FB6D909" w14:textId="77777777" w:rsidR="00B3050C" w:rsidRDefault="009C6327">
      <w:bookmarkStart w:id="0" w:name="_GoBack"/>
      <w:bookmarkEnd w:id="0"/>
    </w:p>
    <w:sectPr w:rsidR="00B3050C" w:rsidSect="00BE5ED2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6327"/>
    <w:rsid w:val="0039383B"/>
    <w:rsid w:val="003B262E"/>
    <w:rsid w:val="004A0D82"/>
    <w:rsid w:val="007129AC"/>
    <w:rsid w:val="009C6327"/>
    <w:rsid w:val="00BE5ED2"/>
    <w:rsid w:val="00F96B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526BC23"/>
  <w14:defaultImageDpi w14:val="32767"/>
  <w15:chartTrackingRefBased/>
  <w15:docId w15:val="{E50B7FA7-3AAF-8943-9BB5-B490254FEE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uiPriority w:val="99"/>
    <w:qFormat/>
    <w:rsid w:val="009C6327"/>
    <w:pPr>
      <w:spacing w:after="160" w:line="259" w:lineRule="auto"/>
    </w:pPr>
    <w:rPr>
      <w:rFonts w:ascii="Arial" w:hAnsi="Arial"/>
      <w:sz w:val="20"/>
      <w:szCs w:val="22"/>
      <w:lang w:val="cs-CZ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C6327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9C6327"/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val="cs-CZ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3</Words>
  <Characters>1274</Characters>
  <Application>Microsoft Office Word</Application>
  <DocSecurity>0</DocSecurity>
  <Lines>10</Lines>
  <Paragraphs>2</Paragraphs>
  <ScaleCrop>false</ScaleCrop>
  <Company>The EMBO Journal</Company>
  <LinksUpToDate>false</LinksUpToDate>
  <CharactersWithSpaces>14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tmut Vodermaier</dc:creator>
  <cp:keywords/>
  <dc:description/>
  <cp:lastModifiedBy>Hartmut Vodermaier</cp:lastModifiedBy>
  <cp:revision>1</cp:revision>
  <dcterms:created xsi:type="dcterms:W3CDTF">2019-12-11T08:39:00Z</dcterms:created>
  <dcterms:modified xsi:type="dcterms:W3CDTF">2019-12-11T08:40:00Z</dcterms:modified>
</cp:coreProperties>
</file>